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0BAE5" w14:textId="77777777" w:rsidR="002F2147" w:rsidRPr="004D3559" w:rsidRDefault="004D3559">
      <w:pPr>
        <w:rPr>
          <w:b/>
          <w:sz w:val="28"/>
          <w:szCs w:val="28"/>
        </w:rPr>
      </w:pPr>
      <w:r w:rsidRPr="004D3559">
        <w:rPr>
          <w:b/>
          <w:sz w:val="28"/>
          <w:szCs w:val="28"/>
        </w:rPr>
        <w:t>Supplementary table 1. Baseline characteristics, symptoms, comorbidities, vital signs, and initial laboratory indices of CA/</w:t>
      </w:r>
      <w:proofErr w:type="spellStart"/>
      <w:r w:rsidRPr="004D3559">
        <w:rPr>
          <w:b/>
          <w:sz w:val="28"/>
          <w:szCs w:val="28"/>
        </w:rPr>
        <w:t>LoP</w:t>
      </w:r>
      <w:proofErr w:type="spellEnd"/>
      <w:r w:rsidRPr="004D3559">
        <w:rPr>
          <w:b/>
          <w:sz w:val="28"/>
          <w:szCs w:val="28"/>
        </w:rPr>
        <w:t xml:space="preserve"> and CA/HQ group after propensity score matching.</w:t>
      </w:r>
    </w:p>
    <w:tbl>
      <w:tblPr>
        <w:tblStyle w:val="affff5"/>
        <w:tblW w:w="11248" w:type="dxa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247"/>
        <w:gridCol w:w="1247"/>
        <w:gridCol w:w="862"/>
        <w:gridCol w:w="2268"/>
        <w:gridCol w:w="1247"/>
        <w:gridCol w:w="1247"/>
        <w:gridCol w:w="862"/>
      </w:tblGrid>
      <w:tr w:rsidR="002F2147" w14:paraId="45D1C5A9" w14:textId="77777777" w:rsidTr="00B00C32">
        <w:trPr>
          <w:trHeight w:val="2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ECAAA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ter matchin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F1D60B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</w:t>
            </w:r>
            <w:proofErr w:type="spellStart"/>
            <w:r>
              <w:rPr>
                <w:b/>
                <w:sz w:val="20"/>
                <w:szCs w:val="20"/>
              </w:rPr>
              <w:t>LoP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06AD2842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HQ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31A9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F3F763" w14:textId="77777777" w:rsidR="002F2147" w:rsidRDefault="002F214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9666663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</w:t>
            </w:r>
            <w:proofErr w:type="spellStart"/>
            <w:r>
              <w:rPr>
                <w:b/>
                <w:sz w:val="20"/>
                <w:szCs w:val="20"/>
              </w:rPr>
              <w:t>LoP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 w14:paraId="08729A24" w14:textId="77777777" w:rsidR="002F2147" w:rsidRDefault="004D35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/HQ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 w14:paraId="2F901711" w14:textId="77777777" w:rsidR="002F2147" w:rsidRDefault="004D3559">
            <w:pPr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2F2147" w14:paraId="718B791A" w14:textId="77777777" w:rsidTr="00B00C32">
        <w:trPr>
          <w:trHeight w:val="20"/>
        </w:trPr>
        <w:tc>
          <w:tcPr>
            <w:tcW w:w="2268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1B98C01C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tient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4E0EB23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7" w:type="dxa"/>
            <w:tcBorders>
              <w:top w:val="single" w:sz="4" w:space="0" w:color="000000"/>
              <w:bottom w:val="nil"/>
            </w:tcBorders>
          </w:tcPr>
          <w:p w14:paraId="24D88D4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6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2AFA7D8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47C6C9E8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*(%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</w:tcBorders>
          </w:tcPr>
          <w:p w14:paraId="303CAB3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22811FF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 w14:paraId="4EB42F68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70E5C0DB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EB1CFDC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67FF6AC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2716D4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4A37D89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auto"/>
            </w:tcBorders>
          </w:tcPr>
          <w:p w14:paraId="2F13C54A" w14:textId="083A2EB3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y of COPD, Asthma, </w:t>
            </w:r>
            <w:proofErr w:type="gramStart"/>
            <w:r>
              <w:rPr>
                <w:sz w:val="20"/>
                <w:szCs w:val="20"/>
              </w:rPr>
              <w:t>Tuberculosis</w:t>
            </w:r>
            <w:r w:rsidR="004537F9">
              <w:rPr>
                <w:sz w:val="20"/>
                <w:szCs w:val="20"/>
              </w:rPr>
              <w:t>(</w:t>
            </w:r>
            <w:proofErr w:type="gramEnd"/>
            <w:r w:rsidR="004537F9">
              <w:rPr>
                <w:sz w:val="20"/>
                <w:szCs w:val="20"/>
              </w:rPr>
              <w:t>%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4847D8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</w:tcPr>
          <w:p w14:paraId="09D06F2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</w:tcPr>
          <w:p w14:paraId="1C43D241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3CF442D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39248912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 Female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49AB4697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 (92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ABFDA8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88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3D2F7EC7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auto"/>
            </w:tcBorders>
          </w:tcPr>
          <w:p w14:paraId="621F7D4B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(%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D16A0C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</w:tcPr>
          <w:p w14:paraId="1821E54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</w:tcPr>
          <w:p w14:paraId="6765B4A0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D757E75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1775B54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AF744FC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 (14.64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B1E5C7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4 (14.93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36CE8CF6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99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auto"/>
            </w:tcBorders>
          </w:tcPr>
          <w:p w14:paraId="2D028EA3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cy, Cancer(%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626D1D0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</w:tcPr>
          <w:p w14:paraId="2A4C072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2" w:type="dxa"/>
          </w:tcPr>
          <w:p w14:paraId="41BB6744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11A84E20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F8137C8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0B45AF0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5 (2.8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B57677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2 (3.07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33284F17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7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6EF48E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Use of other. Medications#(%)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000000"/>
            </w:tcBorders>
          </w:tcPr>
          <w:p w14:paraId="37A8C53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14:paraId="60A218A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4598CAC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</w:tr>
      <w:tr w:rsidR="002F2147" w14:paraId="40E185F7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0C9D195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&gt;= 37.5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979FE32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2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8199F6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4A06070B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</w:tcPr>
          <w:p w14:paraId="644900CB" w14:textId="77777777" w:rsidR="002F2147" w:rsidRDefault="004D355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tal Sig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5FB056BE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nil"/>
            </w:tcBorders>
          </w:tcPr>
          <w:p w14:paraId="0AFC9F8D" w14:textId="77777777" w:rsidR="002F2147" w:rsidRDefault="002F2147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  <w:bottom w:val="nil"/>
            </w:tcBorders>
          </w:tcPr>
          <w:p w14:paraId="1881A69D" w14:textId="77777777" w:rsidR="002F2147" w:rsidRDefault="002F2147">
            <w:pPr>
              <w:rPr>
                <w:sz w:val="20"/>
                <w:szCs w:val="20"/>
                <w:highlight w:val="white"/>
              </w:rPr>
            </w:pPr>
          </w:p>
        </w:tc>
      </w:tr>
      <w:tr w:rsidR="002F2147" w14:paraId="5B42065E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6DD1FA9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and Asymptomatic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0C14627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5119745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0EE4DC1B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7CDCA776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P(mmHg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</w:tcBorders>
          </w:tcPr>
          <w:p w14:paraId="381147CA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32 (19.3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FBD5D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 (16.09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1D47818F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5</w:t>
            </w:r>
          </w:p>
        </w:tc>
      </w:tr>
      <w:tr w:rsidR="002F2147" w14:paraId="4AD9F25E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EFB1F90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(severity)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2F6A1D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0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AAC9139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0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94C0DCD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65BA3FFF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P(mmHg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</w:tcBorders>
          </w:tcPr>
          <w:p w14:paraId="35360143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12 (16.0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3DB493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 (12.54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3E93E58C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54</w:t>
            </w:r>
          </w:p>
        </w:tc>
      </w:tr>
      <w:tr w:rsidR="002F2147" w14:paraId="6A62526C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633D711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normal Radiological Finding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2DCE75A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0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835BC8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0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1E64EDA3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0FD41DC" w14:textId="77777777" w:rsidR="002F2147" w:rsidRDefault="004D3559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(/min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</w:tcBorders>
          </w:tcPr>
          <w:p w14:paraId="2ED45EE1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6 (10.6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4489BEE" w14:textId="77777777" w:rsidR="002F2147" w:rsidRDefault="004D35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8 (11.64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1092CA29" w14:textId="77777777" w:rsidR="002F2147" w:rsidRDefault="004D3559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82</w:t>
            </w:r>
          </w:p>
        </w:tc>
      </w:tr>
      <w:tr w:rsidR="001F00F8" w14:paraId="59ADA1AB" w14:textId="77777777" w:rsidTr="009804F6">
        <w:trPr>
          <w:trHeight w:val="20"/>
        </w:trPr>
        <w:tc>
          <w:tcPr>
            <w:tcW w:w="2268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5900D6AB" w14:textId="429DF550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ptom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10384B5F" w14:textId="40D8C385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nil"/>
            </w:tcBorders>
          </w:tcPr>
          <w:p w14:paraId="5AB0288B" w14:textId="56D1ADC4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33103CB5" w14:textId="450419FC" w:rsidR="001F00F8" w:rsidRDefault="001F00F8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0F5A7ED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(/min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</w:tcBorders>
          </w:tcPr>
          <w:p w14:paraId="3B37DD1B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 (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2A1C83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6 (0.55)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0F94C747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155</w:t>
            </w:r>
          </w:p>
        </w:tc>
      </w:tr>
      <w:tr w:rsidR="001F00F8" w14:paraId="762FC496" w14:textId="77777777" w:rsidTr="009804F6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752003C5" w14:textId="5DB5AEEB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ymptoms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683D96EC" w14:textId="1E046350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DD3CD67" w14:textId="2962A3CB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617BB0F2" w14:textId="48327145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7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  <w:right w:val="single" w:sz="4" w:space="0" w:color="auto"/>
            </w:tcBorders>
          </w:tcPr>
          <w:p w14:paraId="61402D85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temperature(℃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000000"/>
            </w:tcBorders>
          </w:tcPr>
          <w:p w14:paraId="761F3FF3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4 (0.58)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</w:tcPr>
          <w:p w14:paraId="27E5380D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6 (0.36)</w:t>
            </w:r>
          </w:p>
        </w:tc>
        <w:tc>
          <w:tcPr>
            <w:tcW w:w="862" w:type="dxa"/>
            <w:tcBorders>
              <w:top w:val="nil"/>
              <w:bottom w:val="single" w:sz="4" w:space="0" w:color="000000"/>
            </w:tcBorders>
          </w:tcPr>
          <w:p w14:paraId="1FA41E6B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01</w:t>
            </w:r>
          </w:p>
        </w:tc>
      </w:tr>
      <w:tr w:rsidR="001F00F8" w14:paraId="76116E27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195A6E7" w14:textId="21D4A729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ing Feverish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0530C1DD" w14:textId="668D5670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32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A89FBE0" w14:textId="66ABBB92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32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5A9089E1" w14:textId="0A44234B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76065DD8" w14:textId="77777777" w:rsidR="001F00F8" w:rsidRDefault="001F00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boratory indic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auto"/>
            </w:tcBorders>
          </w:tcPr>
          <w:p w14:paraId="6D4B10E4" w14:textId="77777777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14:paraId="73D3EA8B" w14:textId="77777777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</w:tcBorders>
          </w:tcPr>
          <w:p w14:paraId="23D9D01B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</w:p>
        </w:tc>
      </w:tr>
      <w:tr w:rsidR="001F00F8" w14:paraId="0764D10A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15BBBFE9" w14:textId="7961466E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l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EBE1D4B" w14:textId="2BC3B014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2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76A34F" w14:textId="6BE0AD8B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36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6863D81A" w14:textId="20A8ED9C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3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59664572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(×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/L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38304C0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1.37)</w:t>
            </w:r>
          </w:p>
        </w:tc>
        <w:tc>
          <w:tcPr>
            <w:tcW w:w="1247" w:type="dxa"/>
          </w:tcPr>
          <w:p w14:paraId="145A0787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1.43)</w:t>
            </w:r>
          </w:p>
        </w:tc>
        <w:tc>
          <w:tcPr>
            <w:tcW w:w="862" w:type="dxa"/>
          </w:tcPr>
          <w:p w14:paraId="5CDF8E59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98</w:t>
            </w:r>
          </w:p>
        </w:tc>
      </w:tr>
      <w:tr w:rsidR="001F00F8" w14:paraId="63AC64CC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1B424E7" w14:textId="01E8EF29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36F89B91" w14:textId="05EA123C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6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A74E7DB" w14:textId="0B090CD9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 (68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71EFC91F" w14:textId="7E255CD9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68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1703A12D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(×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/L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14AF905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37)</w:t>
            </w:r>
          </w:p>
        </w:tc>
        <w:tc>
          <w:tcPr>
            <w:tcW w:w="1247" w:type="dxa"/>
          </w:tcPr>
          <w:p w14:paraId="343FD4BD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0.54)</w:t>
            </w:r>
          </w:p>
        </w:tc>
        <w:tc>
          <w:tcPr>
            <w:tcW w:w="862" w:type="dxa"/>
          </w:tcPr>
          <w:p w14:paraId="0FD118A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69</w:t>
            </w:r>
          </w:p>
        </w:tc>
      </w:tr>
      <w:tr w:rsidR="001F00F8" w14:paraId="1F083F12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67A3D44A" w14:textId="012C314C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13140BE1" w14:textId="1EB88D16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72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31866EC" w14:textId="6222B131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72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5A311757" w14:textId="2A44F45F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85959DF" w14:textId="77777777" w:rsidR="001F00F8" w:rsidRDefault="001F00F8">
            <w:pPr>
              <w:ind w:left="1840" w:hanging="1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(×10</w:t>
            </w:r>
            <w:r>
              <w:rPr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t xml:space="preserve"> /L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6D994C2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 (0.46)</w:t>
            </w:r>
          </w:p>
        </w:tc>
        <w:tc>
          <w:tcPr>
            <w:tcW w:w="1247" w:type="dxa"/>
          </w:tcPr>
          <w:p w14:paraId="642C9AA9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 (0.5)</w:t>
            </w:r>
          </w:p>
        </w:tc>
        <w:tc>
          <w:tcPr>
            <w:tcW w:w="862" w:type="dxa"/>
          </w:tcPr>
          <w:p w14:paraId="1E362A7A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23</w:t>
            </w:r>
          </w:p>
        </w:tc>
      </w:tr>
      <w:tr w:rsidR="001F00F8" w14:paraId="0B7E85A6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1A686A96" w14:textId="19A5CC99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norrhea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32CDB630" w14:textId="03DD0A04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48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8D32409" w14:textId="17643053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 (6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771A2384" w14:textId="565B3916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0D16C46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(g/dL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D3393DE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1.17)</w:t>
            </w:r>
          </w:p>
        </w:tc>
        <w:tc>
          <w:tcPr>
            <w:tcW w:w="1247" w:type="dxa"/>
          </w:tcPr>
          <w:p w14:paraId="7EBC8EB3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 (1.57)</w:t>
            </w:r>
          </w:p>
        </w:tc>
        <w:tc>
          <w:tcPr>
            <w:tcW w:w="862" w:type="dxa"/>
          </w:tcPr>
          <w:p w14:paraId="22BB6E2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15</w:t>
            </w:r>
          </w:p>
        </w:tc>
      </w:tr>
      <w:tr w:rsidR="001F00F8" w14:paraId="678AF3A8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FD9E7DB" w14:textId="054257C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e throat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35A07907" w14:textId="4BAC4E42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36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84FCB6C" w14:textId="24FD035B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36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583BCBD2" w14:textId="74EC7209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09070C1D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crit(%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E685953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2 (3.36)</w:t>
            </w:r>
          </w:p>
        </w:tc>
        <w:tc>
          <w:tcPr>
            <w:tcW w:w="1247" w:type="dxa"/>
          </w:tcPr>
          <w:p w14:paraId="3437A61C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7 (4.15)</w:t>
            </w:r>
          </w:p>
        </w:tc>
        <w:tc>
          <w:tcPr>
            <w:tcW w:w="862" w:type="dxa"/>
          </w:tcPr>
          <w:p w14:paraId="55EC5BCF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12</w:t>
            </w:r>
          </w:p>
        </w:tc>
      </w:tr>
      <w:tr w:rsidR="001F00F8" w14:paraId="379D6737" w14:textId="77777777" w:rsidTr="00B00C32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58B25D9B" w14:textId="796F6C53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lgia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4DBDDA86" w14:textId="69C28A48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4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753102" w14:textId="19A07F81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36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35E5C38A" w14:textId="14885C38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7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4A8B463F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(mg/dL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C12B2CE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14)</w:t>
            </w:r>
          </w:p>
        </w:tc>
        <w:tc>
          <w:tcPr>
            <w:tcW w:w="1247" w:type="dxa"/>
          </w:tcPr>
          <w:p w14:paraId="54627375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14)</w:t>
            </w:r>
          </w:p>
        </w:tc>
        <w:tc>
          <w:tcPr>
            <w:tcW w:w="862" w:type="dxa"/>
          </w:tcPr>
          <w:p w14:paraId="5FF43B8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24</w:t>
            </w:r>
          </w:p>
        </w:tc>
      </w:tr>
      <w:tr w:rsidR="001F00F8" w14:paraId="25044480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C8D7E66" w14:textId="05AE5943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4B36EB97" w14:textId="67240CF3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48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F8E636" w14:textId="5AD072B2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48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BA45DBD" w14:textId="17360AE6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5BACF75F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N(mg/dL)</w:t>
            </w:r>
          </w:p>
        </w:tc>
        <w:tc>
          <w:tcPr>
            <w:tcW w:w="1247" w:type="dxa"/>
          </w:tcPr>
          <w:p w14:paraId="159ADDF1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 (2.33)</w:t>
            </w:r>
          </w:p>
        </w:tc>
        <w:tc>
          <w:tcPr>
            <w:tcW w:w="1247" w:type="dxa"/>
          </w:tcPr>
          <w:p w14:paraId="714125A3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 (3.55)</w:t>
            </w:r>
          </w:p>
        </w:tc>
        <w:tc>
          <w:tcPr>
            <w:tcW w:w="862" w:type="dxa"/>
          </w:tcPr>
          <w:p w14:paraId="6B4DDC2B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07</w:t>
            </w:r>
          </w:p>
        </w:tc>
      </w:tr>
      <w:tr w:rsidR="001F00F8" w14:paraId="7A7239AE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2FC4A51D" w14:textId="1239E85F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25FF0F5F" w14:textId="1D56DE03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56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FD6E14" w14:textId="32FA8211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 (52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4974C271" w14:textId="308D3E74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1F544657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(U/L)</w:t>
            </w:r>
          </w:p>
        </w:tc>
        <w:tc>
          <w:tcPr>
            <w:tcW w:w="1247" w:type="dxa"/>
          </w:tcPr>
          <w:p w14:paraId="7F1B308C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2 (18.93)</w:t>
            </w:r>
          </w:p>
        </w:tc>
        <w:tc>
          <w:tcPr>
            <w:tcW w:w="1247" w:type="dxa"/>
          </w:tcPr>
          <w:p w14:paraId="51226CDC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2 (10.11)</w:t>
            </w:r>
          </w:p>
        </w:tc>
        <w:tc>
          <w:tcPr>
            <w:tcW w:w="862" w:type="dxa"/>
          </w:tcPr>
          <w:p w14:paraId="30B71375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17</w:t>
            </w:r>
          </w:p>
        </w:tc>
      </w:tr>
      <w:tr w:rsidR="001F00F8" w14:paraId="18DE2249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B1BC1AC" w14:textId="16822F8D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42E1A7E5" w14:textId="597CA58A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32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5F2CFCF" w14:textId="53EABC32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4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F1B2D50" w14:textId="6EAB1D3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68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0A62C3B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(U/L)</w:t>
            </w:r>
          </w:p>
        </w:tc>
        <w:tc>
          <w:tcPr>
            <w:tcW w:w="1247" w:type="dxa"/>
          </w:tcPr>
          <w:p w14:paraId="41FBA8ED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4 (50.76)</w:t>
            </w:r>
          </w:p>
        </w:tc>
        <w:tc>
          <w:tcPr>
            <w:tcW w:w="1247" w:type="dxa"/>
          </w:tcPr>
          <w:p w14:paraId="6E8C6F9A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 (23.64)</w:t>
            </w:r>
          </w:p>
        </w:tc>
        <w:tc>
          <w:tcPr>
            <w:tcW w:w="862" w:type="dxa"/>
          </w:tcPr>
          <w:p w14:paraId="1CA2492E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02</w:t>
            </w:r>
          </w:p>
        </w:tc>
      </w:tr>
      <w:tr w:rsidR="001F00F8" w14:paraId="0F596572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1CD60351" w14:textId="7557A118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pain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94A0820" w14:textId="570D8C1A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48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8269B54" w14:textId="3BDC21CD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24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4C21A7FA" w14:textId="15F99428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14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2360015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ill(mmol/L)</w:t>
            </w:r>
          </w:p>
        </w:tc>
        <w:tc>
          <w:tcPr>
            <w:tcW w:w="1247" w:type="dxa"/>
          </w:tcPr>
          <w:p w14:paraId="2CADEC70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7)</w:t>
            </w:r>
          </w:p>
        </w:tc>
        <w:tc>
          <w:tcPr>
            <w:tcW w:w="1247" w:type="dxa"/>
          </w:tcPr>
          <w:p w14:paraId="2754511E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6)</w:t>
            </w:r>
          </w:p>
        </w:tc>
        <w:tc>
          <w:tcPr>
            <w:tcW w:w="862" w:type="dxa"/>
          </w:tcPr>
          <w:p w14:paraId="68B8A9D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88</w:t>
            </w:r>
          </w:p>
        </w:tc>
      </w:tr>
      <w:tr w:rsidR="001F00F8" w14:paraId="40B97639" w14:textId="77777777" w:rsidTr="009804F6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39577F0" w14:textId="2A906D74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counts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82734DD" w14:textId="50C5D33E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2.61)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</w:tcPr>
          <w:p w14:paraId="2323D3BC" w14:textId="2260A2E6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 (2.59)</w:t>
            </w:r>
          </w:p>
        </w:tc>
        <w:tc>
          <w:tcPr>
            <w:tcW w:w="86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07E97C8" w14:textId="32E8A91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5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0391AE40" w14:textId="77777777" w:rsidR="001F00F8" w:rsidRDefault="001F00F8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(g/dL)</w:t>
            </w:r>
          </w:p>
        </w:tc>
        <w:tc>
          <w:tcPr>
            <w:tcW w:w="1247" w:type="dxa"/>
          </w:tcPr>
          <w:p w14:paraId="06D67185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 (0.27)</w:t>
            </w:r>
          </w:p>
        </w:tc>
        <w:tc>
          <w:tcPr>
            <w:tcW w:w="1247" w:type="dxa"/>
          </w:tcPr>
          <w:p w14:paraId="6BCDAB7E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 (0.31)</w:t>
            </w:r>
          </w:p>
        </w:tc>
        <w:tc>
          <w:tcPr>
            <w:tcW w:w="862" w:type="dxa"/>
          </w:tcPr>
          <w:p w14:paraId="4C38F91C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65</w:t>
            </w:r>
          </w:p>
        </w:tc>
      </w:tr>
      <w:tr w:rsidR="001F00F8" w14:paraId="3A0A16AF" w14:textId="77777777" w:rsidTr="009804F6">
        <w:trPr>
          <w:trHeight w:val="20"/>
        </w:trPr>
        <w:tc>
          <w:tcPr>
            <w:tcW w:w="2268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25F93463" w14:textId="2FF31A40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645B7EF9" w14:textId="1C42DCF3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nil"/>
            </w:tcBorders>
          </w:tcPr>
          <w:p w14:paraId="2522FB76" w14:textId="4C2305A2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4A15B203" w14:textId="769BE9E5" w:rsidR="001F00F8" w:rsidRDefault="001F00F8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3D5AF641" w14:textId="77777777" w:rsidR="001F00F8" w:rsidRDefault="001F00F8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(×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/L)</w:t>
            </w:r>
          </w:p>
        </w:tc>
        <w:tc>
          <w:tcPr>
            <w:tcW w:w="1247" w:type="dxa"/>
          </w:tcPr>
          <w:p w14:paraId="65A5FB4B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84 (90.39)</w:t>
            </w:r>
          </w:p>
        </w:tc>
        <w:tc>
          <w:tcPr>
            <w:tcW w:w="1247" w:type="dxa"/>
          </w:tcPr>
          <w:p w14:paraId="2BA66ABA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0 (64.67)</w:t>
            </w:r>
          </w:p>
        </w:tc>
        <w:tc>
          <w:tcPr>
            <w:tcW w:w="862" w:type="dxa"/>
          </w:tcPr>
          <w:p w14:paraId="2A592C6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6</w:t>
            </w:r>
          </w:p>
        </w:tc>
      </w:tr>
      <w:tr w:rsidR="001F00F8" w14:paraId="23DBCAAD" w14:textId="77777777" w:rsidTr="009804F6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3014FD2F" w14:textId="1328F95F" w:rsidR="001F00F8" w:rsidRDefault="001F00F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ny Past History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3041C419" w14:textId="25F366B6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6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0CCC9F" w14:textId="05B82C9D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1412CBED" w14:textId="05942402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3026069C" w14:textId="77777777" w:rsidR="001F00F8" w:rsidRDefault="001F00F8">
            <w:pPr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(U/L)</w:t>
            </w:r>
          </w:p>
        </w:tc>
        <w:tc>
          <w:tcPr>
            <w:tcW w:w="1247" w:type="dxa"/>
          </w:tcPr>
          <w:p w14:paraId="3DD85B66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52 (56.91)</w:t>
            </w:r>
          </w:p>
        </w:tc>
        <w:tc>
          <w:tcPr>
            <w:tcW w:w="1247" w:type="dxa"/>
          </w:tcPr>
          <w:p w14:paraId="303731E5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92 (120.92)</w:t>
            </w:r>
          </w:p>
        </w:tc>
        <w:tc>
          <w:tcPr>
            <w:tcW w:w="862" w:type="dxa"/>
          </w:tcPr>
          <w:p w14:paraId="5081EFDD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18</w:t>
            </w:r>
          </w:p>
        </w:tc>
      </w:tr>
      <w:tr w:rsidR="001F00F8" w14:paraId="7A8B2256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1FB1D13" w14:textId="783EE5BB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59972DA7" w14:textId="44F3B894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2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7BF5203" w14:textId="06E6CEC8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1B9F79C" w14:textId="53C9B41E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765CF030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(mg/dL)</w:t>
            </w:r>
          </w:p>
        </w:tc>
        <w:tc>
          <w:tcPr>
            <w:tcW w:w="1247" w:type="dxa"/>
          </w:tcPr>
          <w:p w14:paraId="66775D71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56 (32.32)</w:t>
            </w:r>
          </w:p>
        </w:tc>
        <w:tc>
          <w:tcPr>
            <w:tcW w:w="1247" w:type="dxa"/>
          </w:tcPr>
          <w:p w14:paraId="0C48A992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32 (26.24)</w:t>
            </w:r>
          </w:p>
        </w:tc>
        <w:tc>
          <w:tcPr>
            <w:tcW w:w="862" w:type="dxa"/>
          </w:tcPr>
          <w:p w14:paraId="5A9E00A2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28</w:t>
            </w:r>
          </w:p>
        </w:tc>
      </w:tr>
      <w:tr w:rsidR="001F00F8" w14:paraId="1055CCEF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6B13521" w14:textId="017DDF35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174FFE72" w14:textId="7E716BD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E10B84" w14:textId="0B128A4E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3E83B852" w14:textId="6B7D5376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5E42F4E2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(mg/dL)</w:t>
            </w:r>
          </w:p>
        </w:tc>
        <w:tc>
          <w:tcPr>
            <w:tcW w:w="1247" w:type="dxa"/>
          </w:tcPr>
          <w:p w14:paraId="49B96CCD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8 (8.35)</w:t>
            </w:r>
          </w:p>
        </w:tc>
        <w:tc>
          <w:tcPr>
            <w:tcW w:w="1247" w:type="dxa"/>
          </w:tcPr>
          <w:p w14:paraId="698FC11F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4 (10.16)</w:t>
            </w:r>
          </w:p>
        </w:tc>
        <w:tc>
          <w:tcPr>
            <w:tcW w:w="862" w:type="dxa"/>
          </w:tcPr>
          <w:p w14:paraId="4AF0BB7F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25</w:t>
            </w:r>
          </w:p>
        </w:tc>
      </w:tr>
      <w:tr w:rsidR="001F00F8" w14:paraId="729B8471" w14:textId="77777777">
        <w:trPr>
          <w:trHeight w:val="20"/>
        </w:trPr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6A39F7A" w14:textId="5A6F32A2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</w:tcBorders>
          </w:tcPr>
          <w:p w14:paraId="0E29DD12" w14:textId="653CB033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12B588" w14:textId="18860A6D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4.0)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000000"/>
            </w:tcBorders>
          </w:tcPr>
          <w:p w14:paraId="23CB12E0" w14:textId="6FD9D1D9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409FE794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(mg/dL)</w:t>
            </w:r>
          </w:p>
        </w:tc>
        <w:tc>
          <w:tcPr>
            <w:tcW w:w="1247" w:type="dxa"/>
          </w:tcPr>
          <w:p w14:paraId="5183E830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76 (59.02)</w:t>
            </w:r>
          </w:p>
        </w:tc>
        <w:tc>
          <w:tcPr>
            <w:tcW w:w="1247" w:type="dxa"/>
          </w:tcPr>
          <w:p w14:paraId="4C6F67F5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8 (52.5)</w:t>
            </w:r>
          </w:p>
        </w:tc>
        <w:tc>
          <w:tcPr>
            <w:tcW w:w="862" w:type="dxa"/>
          </w:tcPr>
          <w:p w14:paraId="68F3F8C5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39</w:t>
            </w:r>
          </w:p>
        </w:tc>
      </w:tr>
      <w:tr w:rsidR="001F00F8" w14:paraId="29CA5D2E" w14:textId="77777777" w:rsidTr="009804F6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334CBF3" w14:textId="4BDE5E12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(%)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B810E82" w14:textId="1BBDF97A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0.0)</w:t>
            </w: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</w:tcPr>
          <w:p w14:paraId="111653EA" w14:textId="5F10AF41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8.0)</w:t>
            </w:r>
          </w:p>
        </w:tc>
        <w:tc>
          <w:tcPr>
            <w:tcW w:w="86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09E04D0" w14:textId="5459C6AE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7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000000"/>
            </w:tcBorders>
          </w:tcPr>
          <w:p w14:paraId="692B5A01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(mg/dL)</w:t>
            </w:r>
          </w:p>
        </w:tc>
        <w:tc>
          <w:tcPr>
            <w:tcW w:w="1247" w:type="dxa"/>
          </w:tcPr>
          <w:p w14:paraId="3F28CC47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6 (25.09)</w:t>
            </w:r>
          </w:p>
        </w:tc>
        <w:tc>
          <w:tcPr>
            <w:tcW w:w="1247" w:type="dxa"/>
          </w:tcPr>
          <w:p w14:paraId="1B31998F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4 (36.01)</w:t>
            </w:r>
          </w:p>
        </w:tc>
        <w:tc>
          <w:tcPr>
            <w:tcW w:w="862" w:type="dxa"/>
          </w:tcPr>
          <w:p w14:paraId="58DCCDA7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899</w:t>
            </w:r>
          </w:p>
        </w:tc>
      </w:tr>
      <w:tr w:rsidR="001F00F8" w14:paraId="4C9F9F5A" w14:textId="77777777">
        <w:trPr>
          <w:trHeight w:val="20"/>
        </w:trPr>
        <w:tc>
          <w:tcPr>
            <w:tcW w:w="226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3657B90" w14:textId="62A6986C" w:rsidR="001F00F8" w:rsidRDefault="001F00F8">
            <w:pPr>
              <w:ind w:left="240"/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7421295" w14:textId="06C22F8B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000000"/>
            </w:tcBorders>
          </w:tcPr>
          <w:p w14:paraId="3CCFE513" w14:textId="48232152" w:rsidR="001F00F8" w:rsidRDefault="001F00F8">
            <w:pPr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93E8FD" w14:textId="6498773C" w:rsidR="001F00F8" w:rsidRDefault="001F00F8">
            <w:pPr>
              <w:rPr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B5DF8A4" w14:textId="77777777" w:rsidR="001F00F8" w:rsidRDefault="001F00F8">
            <w:pPr>
              <w:ind w:left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(mg/dL)</w:t>
            </w:r>
          </w:p>
        </w:tc>
        <w:tc>
          <w:tcPr>
            <w:tcW w:w="1247" w:type="dxa"/>
          </w:tcPr>
          <w:p w14:paraId="3F189766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59)</w:t>
            </w:r>
          </w:p>
        </w:tc>
        <w:tc>
          <w:tcPr>
            <w:tcW w:w="1247" w:type="dxa"/>
          </w:tcPr>
          <w:p w14:paraId="2D750C82" w14:textId="77777777" w:rsidR="001F00F8" w:rsidRDefault="001F00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1.14)</w:t>
            </w:r>
          </w:p>
        </w:tc>
        <w:tc>
          <w:tcPr>
            <w:tcW w:w="862" w:type="dxa"/>
          </w:tcPr>
          <w:p w14:paraId="7E6D92A4" w14:textId="77777777" w:rsidR="001F00F8" w:rsidRDefault="001F00F8">
            <w:pP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56</w:t>
            </w:r>
          </w:p>
        </w:tc>
      </w:tr>
    </w:tbl>
    <w:p w14:paraId="22B1309D" w14:textId="77777777" w:rsidR="002F2147" w:rsidRDefault="004D3559">
      <w:pPr>
        <w:rPr>
          <w:sz w:val="20"/>
          <w:szCs w:val="20"/>
          <w:highlight w:val="white"/>
        </w:rPr>
      </w:pPr>
      <w:r>
        <w:rPr>
          <w:sz w:val="20"/>
          <w:szCs w:val="20"/>
        </w:rPr>
        <w:t xml:space="preserve">BMI: body mass index; HQ: hydroxychloroquine; </w:t>
      </w:r>
      <w:proofErr w:type="spellStart"/>
      <w:r>
        <w:rPr>
          <w:sz w:val="20"/>
          <w:szCs w:val="20"/>
        </w:rPr>
        <w:t>WBC:White</w:t>
      </w:r>
      <w:proofErr w:type="spellEnd"/>
      <w:r>
        <w:rPr>
          <w:sz w:val="20"/>
          <w:szCs w:val="20"/>
        </w:rPr>
        <w:t xml:space="preserve"> blood cells; </w:t>
      </w:r>
      <w:proofErr w:type="spellStart"/>
      <w:r>
        <w:rPr>
          <w:sz w:val="20"/>
          <w:szCs w:val="20"/>
        </w:rPr>
        <w:t>LYM:Lymphocytes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RBC:Red</w:t>
      </w:r>
      <w:proofErr w:type="spellEnd"/>
      <w:r>
        <w:rPr>
          <w:sz w:val="20"/>
          <w:szCs w:val="20"/>
        </w:rPr>
        <w:t xml:space="preserve"> blood cells; AST: </w:t>
      </w:r>
      <w:r>
        <w:rPr>
          <w:sz w:val="20"/>
          <w:szCs w:val="20"/>
          <w:highlight w:val="white"/>
        </w:rPr>
        <w:t>Aspartate aminotransferase; ALT: alanine aminotransferase;</w:t>
      </w:r>
      <w:r>
        <w:rPr>
          <w:sz w:val="20"/>
          <w:szCs w:val="20"/>
        </w:rPr>
        <w:t xml:space="preserve"> LDH: lactate dehydrogenase; BUN: blood urea nitrogen; HDL: high-density lipoproteins; PT (INR): p</w:t>
      </w:r>
      <w:r>
        <w:rPr>
          <w:sz w:val="20"/>
          <w:szCs w:val="20"/>
          <w:highlight w:val="white"/>
        </w:rPr>
        <w:t>rothrombin time (international normalized ratio); CRP: c-reactive protein; TG: triacyl-glyceride; SD: standard deviation. *Cardiovascular disease : coronary artery disease, Heart Failure, Arrhythmia</w:t>
      </w:r>
    </w:p>
    <w:p w14:paraId="02A2C69D" w14:textId="77777777" w:rsidR="002F2147" w:rsidRDefault="004D3559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Continuous characteristics are shown as means and standard deviations in brackets, while categorical binary characteristics are shown as counts and percentages in brackets. P-values of continuous variables are based on t-test and p-values of categorical variables are based on chi-square test.</w:t>
      </w:r>
    </w:p>
    <w:p w14:paraId="6B40BFC4" w14:textId="47185E92" w:rsidR="004D3559" w:rsidRDefault="004D3559">
      <w:pPr>
        <w:rPr>
          <w:b/>
        </w:rPr>
      </w:pPr>
    </w:p>
    <w:p w14:paraId="0CF0E5AD" w14:textId="10A7E123" w:rsidR="004D3559" w:rsidRDefault="004D3559">
      <w:pPr>
        <w:rPr>
          <w:b/>
        </w:rPr>
      </w:pPr>
    </w:p>
    <w:p w14:paraId="1374B38A" w14:textId="77777777" w:rsidR="004D3559" w:rsidRPr="004D3559" w:rsidRDefault="004D3559">
      <w:pPr>
        <w:rPr>
          <w:b/>
          <w:sz w:val="28"/>
          <w:szCs w:val="28"/>
        </w:rPr>
      </w:pPr>
    </w:p>
    <w:sectPr w:rsidR="004D3559" w:rsidRPr="004D3559">
      <w:pgSz w:w="12240" w:h="15840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altName w:val="﷽﷽﷽﷽﷽﷽﷽﷽ᬠ: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147"/>
    <w:rsid w:val="000C5035"/>
    <w:rsid w:val="001F00F8"/>
    <w:rsid w:val="0021298F"/>
    <w:rsid w:val="002B6EC8"/>
    <w:rsid w:val="002C222B"/>
    <w:rsid w:val="002F2147"/>
    <w:rsid w:val="00306E4C"/>
    <w:rsid w:val="00395979"/>
    <w:rsid w:val="004537F9"/>
    <w:rsid w:val="004D3559"/>
    <w:rsid w:val="00501B3B"/>
    <w:rsid w:val="005143B0"/>
    <w:rsid w:val="0051654B"/>
    <w:rsid w:val="00516708"/>
    <w:rsid w:val="00594F40"/>
    <w:rsid w:val="006074ED"/>
    <w:rsid w:val="00667C19"/>
    <w:rsid w:val="007063AB"/>
    <w:rsid w:val="00743156"/>
    <w:rsid w:val="007C1536"/>
    <w:rsid w:val="00811513"/>
    <w:rsid w:val="00861F8A"/>
    <w:rsid w:val="00881B72"/>
    <w:rsid w:val="008F678B"/>
    <w:rsid w:val="009524AA"/>
    <w:rsid w:val="009E2B4A"/>
    <w:rsid w:val="00AA452E"/>
    <w:rsid w:val="00B00C32"/>
    <w:rsid w:val="00B44A40"/>
    <w:rsid w:val="00CB54EE"/>
    <w:rsid w:val="00CF1CB0"/>
    <w:rsid w:val="00D67B53"/>
    <w:rsid w:val="00D7157C"/>
    <w:rsid w:val="00D8630E"/>
    <w:rsid w:val="00DA61FE"/>
    <w:rsid w:val="00ED5870"/>
    <w:rsid w:val="00EE27C1"/>
    <w:rsid w:val="00F1510B"/>
    <w:rsid w:val="00F9549F"/>
    <w:rsid w:val="00FC321A"/>
    <w:rsid w:val="00FF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287"/>
  <w15:docId w15:val="{14935B8D-72BC-A24D-994C-C4131852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0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1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2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3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1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a1"/>
    <w:tblPr>
      <w:tblStyleRowBandSize w:val="1"/>
      <w:tblStyleColBandSize w:val="1"/>
    </w:tblPr>
  </w:style>
  <w:style w:type="table" w:customStyle="1" w:styleId="affa">
    <w:basedOn w:val="a1"/>
    <w:tblPr>
      <w:tblStyleRowBandSize w:val="1"/>
      <w:tblStyleColBandSize w:val="1"/>
    </w:tblPr>
  </w:style>
  <w:style w:type="table" w:customStyle="1" w:styleId="affb">
    <w:basedOn w:val="a1"/>
    <w:tblPr>
      <w:tblStyleRowBandSize w:val="1"/>
      <w:tblStyleColBandSize w:val="1"/>
    </w:tblPr>
  </w:style>
  <w:style w:type="table" w:customStyle="1" w:styleId="affc">
    <w:basedOn w:val="a1"/>
    <w:tblPr>
      <w:tblStyleRowBandSize w:val="1"/>
      <w:tblStyleColBandSize w:val="1"/>
    </w:tblPr>
  </w:style>
  <w:style w:type="table" w:customStyle="1" w:styleId="affd">
    <w:basedOn w:val="a1"/>
    <w:tblPr>
      <w:tblStyleRowBandSize w:val="1"/>
      <w:tblStyleColBandSize w:val="1"/>
    </w:tblPr>
  </w:style>
  <w:style w:type="table" w:customStyle="1" w:styleId="affe">
    <w:basedOn w:val="a1"/>
    <w:tblPr>
      <w:tblStyleRowBandSize w:val="1"/>
      <w:tblStyleColBandSize w:val="1"/>
    </w:tblPr>
  </w:style>
  <w:style w:type="table" w:customStyle="1" w:styleId="afff">
    <w:basedOn w:val="a1"/>
    <w:tblPr>
      <w:tblStyleRowBandSize w:val="1"/>
      <w:tblStyleColBandSize w:val="1"/>
    </w:tblPr>
  </w:style>
  <w:style w:type="table" w:customStyle="1" w:styleId="afff0">
    <w:basedOn w:val="a1"/>
    <w:tblPr>
      <w:tblStyleRowBandSize w:val="1"/>
      <w:tblStyleColBandSize w:val="1"/>
    </w:tblPr>
  </w:style>
  <w:style w:type="table" w:customStyle="1" w:styleId="afff1">
    <w:basedOn w:val="a1"/>
    <w:tblPr>
      <w:tblStyleRowBandSize w:val="1"/>
      <w:tblStyleColBandSize w:val="1"/>
    </w:tblPr>
  </w:style>
  <w:style w:type="table" w:customStyle="1" w:styleId="afff2">
    <w:basedOn w:val="a1"/>
    <w:tblPr>
      <w:tblStyleRowBandSize w:val="1"/>
      <w:tblStyleColBandSize w:val="1"/>
    </w:tblPr>
  </w:style>
  <w:style w:type="table" w:customStyle="1" w:styleId="afff3">
    <w:basedOn w:val="a1"/>
    <w:tblPr>
      <w:tblStyleRowBandSize w:val="1"/>
      <w:tblStyleColBandSize w:val="1"/>
    </w:tblPr>
  </w:style>
  <w:style w:type="table" w:customStyle="1" w:styleId="afff4">
    <w:basedOn w:val="a1"/>
    <w:tblPr>
      <w:tblStyleRowBandSize w:val="1"/>
      <w:tblStyleColBandSize w:val="1"/>
    </w:tblPr>
  </w:style>
  <w:style w:type="table" w:customStyle="1" w:styleId="afff5">
    <w:basedOn w:val="a1"/>
    <w:tblPr>
      <w:tblStyleRowBandSize w:val="1"/>
      <w:tblStyleColBandSize w:val="1"/>
    </w:tblPr>
  </w:style>
  <w:style w:type="table" w:customStyle="1" w:styleId="afff6">
    <w:basedOn w:val="a1"/>
    <w:tblPr>
      <w:tblStyleRowBandSize w:val="1"/>
      <w:tblStyleColBandSize w:val="1"/>
    </w:tblPr>
  </w:style>
  <w:style w:type="table" w:customStyle="1" w:styleId="afff7">
    <w:basedOn w:val="a1"/>
    <w:tblPr>
      <w:tblStyleRowBandSize w:val="1"/>
      <w:tblStyleColBandSize w:val="1"/>
    </w:tblPr>
  </w:style>
  <w:style w:type="table" w:customStyle="1" w:styleId="afff8">
    <w:basedOn w:val="a1"/>
    <w:tblPr>
      <w:tblStyleRowBandSize w:val="1"/>
      <w:tblStyleColBandSize w:val="1"/>
    </w:tblPr>
  </w:style>
  <w:style w:type="table" w:customStyle="1" w:styleId="afff9">
    <w:basedOn w:val="a1"/>
    <w:tblPr>
      <w:tblStyleRowBandSize w:val="1"/>
      <w:tblStyleColBandSize w:val="1"/>
    </w:tblPr>
  </w:style>
  <w:style w:type="table" w:customStyle="1" w:styleId="afffa">
    <w:basedOn w:val="a1"/>
    <w:tblPr>
      <w:tblStyleRowBandSize w:val="1"/>
      <w:tblStyleColBandSize w:val="1"/>
    </w:tblPr>
  </w:style>
  <w:style w:type="table" w:customStyle="1" w:styleId="afffb">
    <w:basedOn w:val="a1"/>
    <w:tblPr>
      <w:tblStyleRowBandSize w:val="1"/>
      <w:tblStyleColBandSize w:val="1"/>
    </w:tblPr>
  </w:style>
  <w:style w:type="table" w:customStyle="1" w:styleId="afffc">
    <w:basedOn w:val="a1"/>
    <w:tblPr>
      <w:tblStyleRowBandSize w:val="1"/>
      <w:tblStyleColBandSize w:val="1"/>
    </w:tblPr>
  </w:style>
  <w:style w:type="table" w:customStyle="1" w:styleId="afffd">
    <w:basedOn w:val="a1"/>
    <w:tblPr>
      <w:tblStyleRowBandSize w:val="1"/>
      <w:tblStyleColBandSize w:val="1"/>
    </w:tblPr>
  </w:style>
  <w:style w:type="table" w:customStyle="1" w:styleId="afffe">
    <w:basedOn w:val="a1"/>
    <w:tblPr>
      <w:tblStyleRowBandSize w:val="1"/>
      <w:tblStyleColBandSize w:val="1"/>
    </w:tblPr>
  </w:style>
  <w:style w:type="table" w:customStyle="1" w:styleId="affff">
    <w:basedOn w:val="a1"/>
    <w:tblPr>
      <w:tblStyleRowBandSize w:val="1"/>
      <w:tblStyleColBandSize w:val="1"/>
    </w:tblPr>
  </w:style>
  <w:style w:type="table" w:customStyle="1" w:styleId="affff0">
    <w:basedOn w:val="a1"/>
    <w:tblPr>
      <w:tblStyleRowBandSize w:val="1"/>
      <w:tblStyleColBandSize w:val="1"/>
    </w:tblPr>
  </w:style>
  <w:style w:type="table" w:customStyle="1" w:styleId="affff1">
    <w:basedOn w:val="a1"/>
    <w:tblPr>
      <w:tblStyleRowBandSize w:val="1"/>
      <w:tblStyleColBandSize w:val="1"/>
    </w:tblPr>
  </w:style>
  <w:style w:type="table" w:customStyle="1" w:styleId="affff2">
    <w:basedOn w:val="a1"/>
    <w:tblPr>
      <w:tblStyleRowBandSize w:val="1"/>
      <w:tblStyleColBandSize w:val="1"/>
    </w:tblPr>
  </w:style>
  <w:style w:type="table" w:customStyle="1" w:styleId="affff3">
    <w:basedOn w:val="a1"/>
    <w:tblPr>
      <w:tblStyleRowBandSize w:val="1"/>
      <w:tblStyleColBandSize w:val="1"/>
    </w:tblPr>
  </w:style>
  <w:style w:type="table" w:customStyle="1" w:styleId="affff4">
    <w:basedOn w:val="a1"/>
    <w:tblPr>
      <w:tblStyleRowBandSize w:val="1"/>
      <w:tblStyleColBandSize w:val="1"/>
    </w:tblPr>
  </w:style>
  <w:style w:type="table" w:customStyle="1" w:styleId="affff5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6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7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8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ff9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fffa">
    <w:name w:val="Balloon Text"/>
    <w:basedOn w:val="a"/>
    <w:link w:val="Char"/>
    <w:uiPriority w:val="99"/>
    <w:semiHidden/>
    <w:unhideWhenUsed/>
    <w:rsid w:val="00594F40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ffffa"/>
    <w:uiPriority w:val="99"/>
    <w:semiHidden/>
    <w:rsid w:val="00594F40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OMQ2g0y9n30kk1d2rnMfgTjMuA==">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gSoonwoo</cp:lastModifiedBy>
  <cp:revision>3</cp:revision>
  <dcterms:created xsi:type="dcterms:W3CDTF">2022-04-22T13:57:00Z</dcterms:created>
  <dcterms:modified xsi:type="dcterms:W3CDTF">2022-04-22T13:57:00Z</dcterms:modified>
</cp:coreProperties>
</file>